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bookmarkStart w:id="1" w:name="_Hlk21944346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3776775" w:rsidR="000035D5" w:rsidRDefault="000035D5">
                            <w:r>
                              <w:t xml:space="preserve">Reported on page number: </w:t>
                            </w:r>
                            <w:r w:rsidR="0061486E">
                              <w:t>Page 6 of the track changes fi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3776775" w:rsidR="000035D5" w:rsidRDefault="000035D5">
                      <w:r>
                        <w:t xml:space="preserve">Reported on page number: </w:t>
                      </w:r>
                      <w:r w:rsidR="0061486E">
                        <w:t>Page 6 of the track changes file</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EC03166" w:rsidR="000035D5" w:rsidRDefault="000035D5" w:rsidP="000035D5">
                            <w:r>
                              <w:t xml:space="preserve">Reported on page number: </w:t>
                            </w:r>
                            <w:r w:rsidR="00B1685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EC03166" w:rsidR="000035D5" w:rsidRDefault="000035D5" w:rsidP="000035D5">
                      <w:r>
                        <w:t xml:space="preserve">Reported on page number: </w:t>
                      </w:r>
                      <w:r w:rsidR="00B1685A">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072A8A6" w:rsidR="000035D5" w:rsidRPr="0061486E" w:rsidRDefault="0061486E" w:rsidP="000035D5">
                            <w:r w:rsidRPr="0061486E">
                              <w:t>Yes, authors</w:t>
                            </w:r>
                            <w:r>
                              <w:t xml:space="preserve"> </w:t>
                            </w:r>
                            <w:r w:rsidRPr="0061486E">
                              <w:t>Hendrik Van Simaeys, Philippe Kiss</w:t>
                            </w:r>
                            <w:r>
                              <w:t xml:space="preserve"> and</w:t>
                            </w:r>
                            <w:r w:rsidRPr="0061486E">
                              <w:t xml:space="preserve"> Els Clays</w:t>
                            </w:r>
                            <w:r>
                              <w:t xml:space="preserve">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072A8A6" w:rsidR="000035D5" w:rsidRPr="0061486E" w:rsidRDefault="0061486E" w:rsidP="000035D5">
                      <w:r w:rsidRPr="0061486E">
                        <w:t>Yes, authors</w:t>
                      </w:r>
                      <w:r>
                        <w:t xml:space="preserve"> </w:t>
                      </w:r>
                      <w:r w:rsidRPr="0061486E">
                        <w:t>Hendrik Van Simaeys, Philippe Kiss</w:t>
                      </w:r>
                      <w:r>
                        <w:t xml:space="preserve"> and</w:t>
                      </w:r>
                      <w:r w:rsidRPr="0061486E">
                        <w:t xml:space="preserve"> Els Clays</w:t>
                      </w:r>
                      <w:r>
                        <w:t xml:space="preserve"> are residents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A8FBB61" w:rsidR="000035D5" w:rsidRPr="0061486E" w:rsidRDefault="0061486E" w:rsidP="000035D5">
                            <w:r w:rsidRPr="0061486E">
                              <w:t>Written informed consent was obtained f</w:t>
                            </w:r>
                            <w:r>
                              <w:t xml:space="preserve">rom the participating organizations and from all individual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A8FBB61" w:rsidR="000035D5" w:rsidRPr="0061486E" w:rsidRDefault="0061486E" w:rsidP="000035D5">
                      <w:r w:rsidRPr="0061486E">
                        <w:t>Written informed consent was obtained f</w:t>
                      </w:r>
                      <w:r>
                        <w:t xml:space="preserve">rom the participating organizations and from all individual participant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1F56518" w:rsidR="000035D5" w:rsidRPr="0061486E" w:rsidRDefault="0061486E" w:rsidP="000035D5">
                            <w:r w:rsidRPr="0061486E">
                              <w:t>Details of the study, including a</w:t>
                            </w:r>
                            <w:r>
                              <w:t xml:space="preserve">ims, methods and expected outcomes, were discussed and shared with representatives from the participating organizations before inviting respond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1F56518" w:rsidR="000035D5" w:rsidRPr="0061486E" w:rsidRDefault="0061486E" w:rsidP="000035D5">
                      <w:r w:rsidRPr="0061486E">
                        <w:t>Details of the study, including a</w:t>
                      </w:r>
                      <w:r>
                        <w:t xml:space="preserve">ims, methods and expected outcomes, were discussed and shared with representatives from the participating organizations before inviting respondent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5E8BB1C" w:rsidR="000035D5" w:rsidRPr="0061486E" w:rsidRDefault="0061486E" w:rsidP="000035D5">
                            <w:r w:rsidRPr="0061486E">
                              <w:t>All documents and materials were i</w:t>
                            </w:r>
                            <w:r>
                              <w:t>n plain language and understandable for stakeholders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5E8BB1C" w:rsidR="000035D5" w:rsidRPr="0061486E" w:rsidRDefault="0061486E" w:rsidP="000035D5">
                      <w:r w:rsidRPr="0061486E">
                        <w:t>All documents and materials were i</w:t>
                      </w:r>
                      <w:r>
                        <w:t>n plain language and understandable for stakeholders involv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5875C77" w:rsidR="000035D5" w:rsidRPr="0061486E" w:rsidRDefault="0061486E" w:rsidP="000035D5">
                            <w:r w:rsidRPr="0061486E">
                              <w:t>Copies of the publication, alongside a</w:t>
                            </w:r>
                            <w:r>
                              <w:t xml:space="preserve"> layman’s explanation of the main results, will be shared with representatives of the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5875C77" w:rsidR="000035D5" w:rsidRPr="0061486E" w:rsidRDefault="0061486E" w:rsidP="000035D5">
                      <w:r w:rsidRPr="0061486E">
                        <w:t>Copies of the publication, alongside a</w:t>
                      </w:r>
                      <w:r>
                        <w:t xml:space="preserve"> layman’s explanation of the main results, will be shared with representatives of the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12E6292" w:rsidR="000035D5" w:rsidRPr="0061486E" w:rsidRDefault="0061486E" w:rsidP="000035D5">
                            <w:r w:rsidRPr="0061486E">
                              <w:t>No this was not inclu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12E6292" w:rsidR="000035D5" w:rsidRPr="0061486E" w:rsidRDefault="0061486E" w:rsidP="000035D5">
                      <w:r w:rsidRPr="0061486E">
                        <w:t>No this was not included.</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7135A16" w:rsidR="000035D5" w:rsidRPr="0061486E" w:rsidRDefault="0061486E" w:rsidP="000035D5">
                            <w:pPr>
                              <w:rPr>
                                <w:lang w:val="nl-BE"/>
                              </w:rPr>
                            </w:pPr>
                            <w:r>
                              <w:rPr>
                                <w:lang w:val="nl-B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7135A16" w:rsidR="000035D5" w:rsidRPr="0061486E" w:rsidRDefault="0061486E" w:rsidP="000035D5">
                      <w:pPr>
                        <w:rPr>
                          <w:lang w:val="nl-BE"/>
                        </w:rPr>
                      </w:pPr>
                      <w:r>
                        <w:rPr>
                          <w:lang w:val="nl-BE"/>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062F821" w:rsidR="000035D5" w:rsidRPr="0061486E" w:rsidRDefault="0061486E" w:rsidP="000035D5">
                            <w:pPr>
                              <w:rPr>
                                <w:lang w:val="nl-BE"/>
                              </w:rPr>
                            </w:pPr>
                            <w:r>
                              <w:rPr>
                                <w:lang w:val="nl-B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062F821" w:rsidR="000035D5" w:rsidRPr="0061486E" w:rsidRDefault="0061486E" w:rsidP="000035D5">
                      <w:pPr>
                        <w:rPr>
                          <w:lang w:val="nl-BE"/>
                        </w:rPr>
                      </w:pPr>
                      <w:r>
                        <w:rPr>
                          <w:lang w:val="nl-BE"/>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3B5E837" w:rsidR="000035D5" w:rsidRPr="0061486E" w:rsidRDefault="0061486E" w:rsidP="000035D5">
                            <w:pPr>
                              <w:rPr>
                                <w:lang w:val="nl-BE"/>
                              </w:rPr>
                            </w:pPr>
                            <w:r>
                              <w:rPr>
                                <w:lang w:val="nl-B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3B5E837" w:rsidR="000035D5" w:rsidRPr="0061486E" w:rsidRDefault="0061486E" w:rsidP="000035D5">
                      <w:pPr>
                        <w:rPr>
                          <w:lang w:val="nl-BE"/>
                        </w:rPr>
                      </w:pPr>
                      <w:r>
                        <w:rPr>
                          <w:lang w:val="nl-BE"/>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490E80C" w:rsidR="000035D5" w:rsidRPr="0061486E" w:rsidRDefault="0061486E" w:rsidP="000035D5">
                            <w:pPr>
                              <w:rPr>
                                <w:lang w:val="nl-BE"/>
                              </w:rPr>
                            </w:pPr>
                            <w:r>
                              <w:rPr>
                                <w:lang w:val="nl-B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490E80C" w:rsidR="000035D5" w:rsidRPr="0061486E" w:rsidRDefault="0061486E" w:rsidP="000035D5">
                      <w:pPr>
                        <w:rPr>
                          <w:lang w:val="nl-BE"/>
                        </w:rPr>
                      </w:pPr>
                      <w:r>
                        <w:rPr>
                          <w:lang w:val="nl-BE"/>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bookmarkEnd w:id="1"/>
    <w:p w14:paraId="08132935" w14:textId="77777777" w:rsidR="00AC1F4A" w:rsidRPr="00F57A3B" w:rsidRDefault="00AC1F4A">
      <w:pPr>
        <w:rPr>
          <w:rFonts w:ascii="Arial" w:hAnsi="Arial" w:cs="Arial"/>
        </w:rPr>
      </w:pPr>
    </w:p>
    <w:sectPr w:rsidR="00AC1F4A" w:rsidRPr="00F57A3B" w:rsidSect="007030DC">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611277" w14:textId="77777777" w:rsidR="00132E5F" w:rsidRDefault="00132E5F" w:rsidP="00F57A3B">
      <w:r>
        <w:separator/>
      </w:r>
    </w:p>
  </w:endnote>
  <w:endnote w:type="continuationSeparator" w:id="0">
    <w:p w14:paraId="124AC444" w14:textId="77777777" w:rsidR="00132E5F" w:rsidRDefault="00132E5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F849E8" w14:textId="77777777" w:rsidR="00132E5F" w:rsidRDefault="00132E5F" w:rsidP="00F57A3B">
      <w:r>
        <w:separator/>
      </w:r>
    </w:p>
  </w:footnote>
  <w:footnote w:type="continuationSeparator" w:id="0">
    <w:p w14:paraId="339F8E53" w14:textId="77777777" w:rsidR="00132E5F" w:rsidRDefault="00132E5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469472252" name="Picture 1469472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32E5F"/>
    <w:rsid w:val="00335779"/>
    <w:rsid w:val="0048155E"/>
    <w:rsid w:val="004A7A57"/>
    <w:rsid w:val="004C2B93"/>
    <w:rsid w:val="004C71C4"/>
    <w:rsid w:val="004E13BD"/>
    <w:rsid w:val="00515BC0"/>
    <w:rsid w:val="00541C18"/>
    <w:rsid w:val="00563C78"/>
    <w:rsid w:val="00580384"/>
    <w:rsid w:val="0061486E"/>
    <w:rsid w:val="0069423E"/>
    <w:rsid w:val="006D1D30"/>
    <w:rsid w:val="006F5F45"/>
    <w:rsid w:val="007030DC"/>
    <w:rsid w:val="00831ADE"/>
    <w:rsid w:val="00841F25"/>
    <w:rsid w:val="008B1B8B"/>
    <w:rsid w:val="009364D9"/>
    <w:rsid w:val="00A43F5B"/>
    <w:rsid w:val="00A961CD"/>
    <w:rsid w:val="00AC1F4A"/>
    <w:rsid w:val="00AD410C"/>
    <w:rsid w:val="00B1685A"/>
    <w:rsid w:val="00BD19EC"/>
    <w:rsid w:val="00D31BD4"/>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4</Pages>
  <Words>870</Words>
  <Characters>5112</Characters>
  <Application>Microsoft Office Word</Application>
  <DocSecurity>0</DocSecurity>
  <Lines>196</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rhani, Tahmineh (tahminehborhani@uidaho.edu)</cp:lastModifiedBy>
  <cp:revision>5</cp:revision>
  <dcterms:created xsi:type="dcterms:W3CDTF">2026-01-16T14:57:00Z</dcterms:created>
  <dcterms:modified xsi:type="dcterms:W3CDTF">2026-01-16T16:29:00Z</dcterms:modified>
</cp:coreProperties>
</file>